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120" w:after="240"/>
        <w:rPr/>
      </w:pPr>
      <w:r>
        <w:rPr/>
        <w:t>Supplement Table</w:t>
      </w:r>
      <w:r>
        <w:rPr>
          <w:lang w:eastAsia="zh-CN"/>
        </w:rPr>
        <w:t>3</w:t>
      </w:r>
      <w:r>
        <w:rPr/>
        <w:t xml:space="preserve">. The top 31 KEGG pathways that are significantly enriched for DEGs in HepG2 cells with TJP2 knockdown. 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3939"/>
        <w:gridCol w:w="1175"/>
        <w:gridCol w:w="1134"/>
        <w:gridCol w:w="1276"/>
        <w:gridCol w:w="1418"/>
      </w:tblGrid>
      <w:tr>
        <w:trPr>
          <w:trHeight w:val="580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KEGG_I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athway_Nam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_Gene_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B_Gene_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_Valu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ichFactor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110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Metabolic pathway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4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.6718E-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7257502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151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I3K-Akt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.4446E-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960452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979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Cholesterol metabolism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.5195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26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165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uman papillomavirus infecti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.9426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9090909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61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Complement and coagulation cascade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.86E-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8987342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512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ECM-receptor interacti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.6263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627907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145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hagosom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6.3863E-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1842105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976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Bile secreti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.7018E-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6666667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01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MAPK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.9229E-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8135593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0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athways in canc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.9229E-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6415094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332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PAR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3.274E-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5789474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152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AMPK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0103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1666667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514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Cell adhesion molecules (CAMs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0180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0273973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35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TGF-beta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018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2765957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014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as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0216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8189655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51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Focal adhesi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204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8040201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915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Estrogen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246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942029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418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Fluid shear stress and atheroscleros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259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9352518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036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Phenylalanine metabolism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95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29411765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975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Fat digestion and absorpti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95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7073171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066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IF-1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95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0091743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81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Regulation of actin cytoskelet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195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7476636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123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Biosynthesis of amino acid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168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2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668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TNF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168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9821429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166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uman T-cell leukemia virus 1 infection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2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168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7305936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098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Metabolism of xenobiotics by cytochrome P45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215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1842105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010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Steroid biosynthesi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435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26315789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640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ematopoietic cell lineag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2602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0309278</w:t>
            </w:r>
          </w:p>
        </w:tc>
      </w:tr>
      <w:tr>
        <w:trPr>
          <w:trHeight w:val="29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4064</w:t>
            </w:r>
          </w:p>
        </w:tc>
        <w:tc>
          <w:tcPr>
            <w:tcW w:w="3939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NF-kappa B signaling pathwa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3146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</w:t>
            </w:r>
          </w:p>
        </w:tc>
      </w:tr>
      <w:tr>
        <w:trPr>
          <w:trHeight w:val="29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hsa05204</w:t>
            </w:r>
          </w:p>
        </w:tc>
        <w:tc>
          <w:tcPr>
            <w:tcW w:w="3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Chemical carcinogenesis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0031559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lang w:eastAsia="zh-CN"/>
              </w:rPr>
              <w:t>0.10975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1:28:02Z</dcterms:created>
  <dc:creator>YS</dc:creator>
  <dc:description/>
  <dc:language>en-US</dc:language>
  <cp:lastModifiedBy>唐佳</cp:lastModifiedBy>
  <dcterms:modified xsi:type="dcterms:W3CDTF">2021-08-03T01:2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